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12DE" w:rsidRDefault="008F12DE" w:rsidP="008F12D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Additional file 1</w:t>
      </w:r>
      <w:bookmarkStart w:id="0" w:name="_GoBack"/>
      <w:bookmarkEnd w:id="0"/>
    </w:p>
    <w:p w:rsidR="008F12DE" w:rsidRPr="00244375" w:rsidRDefault="008F12DE" w:rsidP="008F12D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244375">
        <w:rPr>
          <w:rFonts w:ascii="Times New Roman" w:hAnsi="Times New Roman" w:cs="Times New Roman"/>
          <w:b/>
          <w:color w:val="000000"/>
          <w:sz w:val="24"/>
          <w:szCs w:val="24"/>
        </w:rPr>
        <w:t>Table S1. Primers used in real-time quantitative PCR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3827"/>
        <w:gridCol w:w="3736"/>
      </w:tblGrid>
      <w:tr w:rsidR="008F12DE" w:rsidRPr="00244375" w:rsidTr="00C278BC">
        <w:tc>
          <w:tcPr>
            <w:tcW w:w="1413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487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verse</w:t>
            </w:r>
          </w:p>
        </w:tc>
      </w:tr>
      <w:tr w:rsidR="008F12DE" w:rsidRPr="00244375" w:rsidTr="00C278BC">
        <w:tc>
          <w:tcPr>
            <w:tcW w:w="1413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F12DE" w:rsidRPr="00244375" w:rsidRDefault="008F12DE" w:rsidP="00C278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sz w:val="24"/>
                <w:szCs w:val="24"/>
              </w:rPr>
              <w:t>CTGGGCTACACTGAGCACC</w:t>
            </w:r>
            <w:r w:rsidRPr="0024437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487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sz w:val="24"/>
                <w:szCs w:val="24"/>
              </w:rPr>
              <w:t>AAGTGGTCGTTGAGGGCAATG</w:t>
            </w:r>
          </w:p>
        </w:tc>
      </w:tr>
      <w:tr w:rsidR="008F12DE" w:rsidRPr="00244375" w:rsidTr="00C278BC">
        <w:tc>
          <w:tcPr>
            <w:tcW w:w="1413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AP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F12DE" w:rsidRPr="00244375" w:rsidRDefault="008F12DE" w:rsidP="00C278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sz w:val="24"/>
                <w:szCs w:val="24"/>
              </w:rPr>
              <w:t>AGATCCTGGGTGCAGACTTC</w:t>
            </w:r>
          </w:p>
        </w:tc>
        <w:tc>
          <w:tcPr>
            <w:tcW w:w="3487" w:type="dxa"/>
            <w:shd w:val="clear" w:color="auto" w:fill="auto"/>
            <w:vAlign w:val="center"/>
          </w:tcPr>
          <w:p w:rsidR="008F12DE" w:rsidRPr="00244375" w:rsidRDefault="008F12DE" w:rsidP="00C278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sz w:val="24"/>
                <w:szCs w:val="24"/>
              </w:rPr>
              <w:t>AAGGGAGCGGTCAGAGAATA</w:t>
            </w:r>
          </w:p>
        </w:tc>
      </w:tr>
      <w:tr w:rsidR="008F12DE" w:rsidRPr="00244375" w:rsidTr="00C278BC">
        <w:trPr>
          <w:trHeight w:val="539"/>
        </w:trPr>
        <w:tc>
          <w:tcPr>
            <w:tcW w:w="1413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LCR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F12DE" w:rsidRPr="00244375" w:rsidRDefault="008F12DE" w:rsidP="00C278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sz w:val="24"/>
                <w:szCs w:val="24"/>
              </w:rPr>
              <w:t>GGGAATCCAGTTTGTCGTCT</w:t>
            </w:r>
          </w:p>
        </w:tc>
        <w:tc>
          <w:tcPr>
            <w:tcW w:w="3487" w:type="dxa"/>
            <w:shd w:val="clear" w:color="auto" w:fill="auto"/>
            <w:vAlign w:val="center"/>
          </w:tcPr>
          <w:p w:rsidR="008F12DE" w:rsidRPr="00244375" w:rsidRDefault="008F12DE" w:rsidP="00C278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sz w:val="24"/>
                <w:szCs w:val="24"/>
              </w:rPr>
              <w:t>ACAAAGAAGCCCTGGAAATG</w:t>
            </w:r>
          </w:p>
        </w:tc>
      </w:tr>
      <w:tr w:rsidR="008F12DE" w:rsidRPr="00244375" w:rsidTr="00C278BC">
        <w:tc>
          <w:tcPr>
            <w:tcW w:w="1413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TSK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F12DE" w:rsidRPr="00244375" w:rsidRDefault="008F12DE" w:rsidP="00C278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sz w:val="24"/>
                <w:szCs w:val="24"/>
              </w:rPr>
              <w:t>CCATATGTGGGACAGGAAGA</w:t>
            </w:r>
          </w:p>
        </w:tc>
        <w:tc>
          <w:tcPr>
            <w:tcW w:w="3487" w:type="dxa"/>
            <w:shd w:val="clear" w:color="auto" w:fill="auto"/>
            <w:vAlign w:val="center"/>
          </w:tcPr>
          <w:p w:rsidR="008F12DE" w:rsidRPr="00244375" w:rsidRDefault="008F12DE" w:rsidP="00C278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sz w:val="24"/>
                <w:szCs w:val="24"/>
              </w:rPr>
              <w:t>CCTCTTCAGGGCTTTCTCAT</w:t>
            </w:r>
          </w:p>
        </w:tc>
      </w:tr>
      <w:tr w:rsidR="008F12DE" w:rsidRPr="00244375" w:rsidTr="00C278BC">
        <w:tc>
          <w:tcPr>
            <w:tcW w:w="1413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GLAP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F12DE" w:rsidRPr="00244375" w:rsidRDefault="008F12DE" w:rsidP="00C278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sz w:val="24"/>
                <w:szCs w:val="24"/>
              </w:rPr>
              <w:t>ACTGTGACGAGTTGGCTGAC</w:t>
            </w:r>
          </w:p>
        </w:tc>
        <w:tc>
          <w:tcPr>
            <w:tcW w:w="3487" w:type="dxa"/>
            <w:shd w:val="clear" w:color="auto" w:fill="auto"/>
            <w:vAlign w:val="center"/>
          </w:tcPr>
          <w:p w:rsidR="008F12DE" w:rsidRPr="00244375" w:rsidRDefault="008F12DE" w:rsidP="00C278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sz w:val="24"/>
                <w:szCs w:val="24"/>
              </w:rPr>
              <w:t>AAGAGGAAAGAAGGGTGCCT</w:t>
            </w:r>
          </w:p>
        </w:tc>
      </w:tr>
      <w:tr w:rsidR="008F12DE" w:rsidRPr="00244375" w:rsidTr="00C278BC">
        <w:tc>
          <w:tcPr>
            <w:tcW w:w="1413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P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F12DE" w:rsidRPr="00244375" w:rsidRDefault="008F12DE" w:rsidP="00C278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sz w:val="24"/>
                <w:szCs w:val="24"/>
              </w:rPr>
              <w:t>TCCCAGTTGAGGAGGAGAAC</w:t>
            </w:r>
          </w:p>
        </w:tc>
        <w:tc>
          <w:tcPr>
            <w:tcW w:w="3487" w:type="dxa"/>
            <w:shd w:val="clear" w:color="auto" w:fill="auto"/>
            <w:vAlign w:val="center"/>
          </w:tcPr>
          <w:p w:rsidR="008F12DE" w:rsidRPr="00244375" w:rsidRDefault="008F12DE" w:rsidP="00C278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sz w:val="24"/>
                <w:szCs w:val="24"/>
              </w:rPr>
              <w:t>CCCAGGAAGATGATGAGGTT</w:t>
            </w:r>
          </w:p>
        </w:tc>
      </w:tr>
      <w:tr w:rsidR="008F12DE" w:rsidRPr="00244375" w:rsidTr="00C278BC">
        <w:tc>
          <w:tcPr>
            <w:tcW w:w="1413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F12DE" w:rsidRPr="00244375" w:rsidRDefault="008F12DE" w:rsidP="00C278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sz w:val="24"/>
                <w:szCs w:val="24"/>
              </w:rPr>
              <w:t>TGTTCAGCTTTGTGGACCTC</w:t>
            </w:r>
          </w:p>
        </w:tc>
        <w:tc>
          <w:tcPr>
            <w:tcW w:w="3487" w:type="dxa"/>
            <w:shd w:val="clear" w:color="auto" w:fill="auto"/>
            <w:vAlign w:val="center"/>
          </w:tcPr>
          <w:p w:rsidR="008F12DE" w:rsidRPr="00244375" w:rsidRDefault="008F12DE" w:rsidP="00C278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sz w:val="24"/>
                <w:szCs w:val="24"/>
              </w:rPr>
              <w:t>GGTGATTGGTGGGATGTCTT</w:t>
            </w:r>
          </w:p>
        </w:tc>
      </w:tr>
      <w:tr w:rsidR="008F12DE" w:rsidRPr="00244375" w:rsidTr="00C278BC">
        <w:tc>
          <w:tcPr>
            <w:tcW w:w="1413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NX2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F12DE" w:rsidRPr="00244375" w:rsidRDefault="008F12DE" w:rsidP="00C278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sz w:val="24"/>
                <w:szCs w:val="24"/>
              </w:rPr>
              <w:t>TCAACGATCTGAGATTTGTGGG</w:t>
            </w:r>
          </w:p>
        </w:tc>
        <w:tc>
          <w:tcPr>
            <w:tcW w:w="3487" w:type="dxa"/>
            <w:shd w:val="clear" w:color="auto" w:fill="auto"/>
            <w:vAlign w:val="center"/>
          </w:tcPr>
          <w:p w:rsidR="008F12DE" w:rsidRPr="00244375" w:rsidRDefault="008F12DE" w:rsidP="00C278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sz w:val="24"/>
                <w:szCs w:val="24"/>
              </w:rPr>
              <w:t>GGGGAGGATTTGTGAAGACGG</w:t>
            </w:r>
          </w:p>
        </w:tc>
      </w:tr>
      <w:tr w:rsidR="008F12DE" w:rsidRPr="00244375" w:rsidTr="00C278BC">
        <w:tc>
          <w:tcPr>
            <w:tcW w:w="1413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FATc1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8F12DE" w:rsidRPr="00244375" w:rsidRDefault="008F12DE" w:rsidP="00C278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sz w:val="24"/>
                <w:szCs w:val="24"/>
              </w:rPr>
              <w:t>CACCGCATCACAGGGAAGAC</w:t>
            </w:r>
          </w:p>
        </w:tc>
        <w:tc>
          <w:tcPr>
            <w:tcW w:w="3487" w:type="dxa"/>
            <w:shd w:val="clear" w:color="auto" w:fill="auto"/>
            <w:vAlign w:val="center"/>
          </w:tcPr>
          <w:p w:rsidR="008F12DE" w:rsidRPr="00244375" w:rsidRDefault="008F12DE" w:rsidP="00C278B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sz w:val="24"/>
                <w:szCs w:val="24"/>
              </w:rPr>
              <w:t>GCACAGTCAATGACGGCTC</w:t>
            </w:r>
          </w:p>
        </w:tc>
      </w:tr>
    </w:tbl>
    <w:p w:rsidR="008F12DE" w:rsidRPr="00244375" w:rsidRDefault="008F12DE" w:rsidP="008F12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12DE" w:rsidRPr="00244375" w:rsidRDefault="008F12DE" w:rsidP="008F12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12DE" w:rsidRPr="00244375" w:rsidRDefault="008F12DE" w:rsidP="008F12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12DE" w:rsidRPr="00244375" w:rsidRDefault="008F12DE" w:rsidP="008F12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12DE" w:rsidRPr="00244375" w:rsidRDefault="008F12DE" w:rsidP="008F12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12DE" w:rsidRPr="00244375" w:rsidRDefault="008F12DE" w:rsidP="008F12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12DE" w:rsidRPr="00244375" w:rsidRDefault="008F12DE" w:rsidP="008F12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12DE" w:rsidRPr="00244375" w:rsidRDefault="008F12DE" w:rsidP="008F12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12DE" w:rsidRPr="00244375" w:rsidRDefault="008F12DE" w:rsidP="008F12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12DE" w:rsidRPr="00244375" w:rsidRDefault="008F12DE" w:rsidP="008F12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12DE" w:rsidRPr="00244375" w:rsidRDefault="008F12DE" w:rsidP="008F12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12DE" w:rsidRPr="00244375" w:rsidRDefault="008F12DE" w:rsidP="008F12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12DE" w:rsidRPr="00244375" w:rsidRDefault="008F12DE" w:rsidP="008F12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12DE" w:rsidRPr="00244375" w:rsidRDefault="008F12DE" w:rsidP="008F12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12DE" w:rsidRPr="00244375" w:rsidRDefault="008F12DE" w:rsidP="008F12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12DE" w:rsidRPr="00244375" w:rsidRDefault="008F12DE" w:rsidP="008F12D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44375">
        <w:rPr>
          <w:rFonts w:ascii="Times New Roman" w:hAnsi="Times New Roman" w:cs="Times New Roman"/>
          <w:b/>
          <w:color w:val="000000"/>
          <w:sz w:val="24"/>
          <w:szCs w:val="24"/>
        </w:rPr>
        <w:t>Table S2. Primers for</w:t>
      </w:r>
      <w:r w:rsidRPr="0024437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hIP-PC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0"/>
        <w:gridCol w:w="3513"/>
        <w:gridCol w:w="3557"/>
      </w:tblGrid>
      <w:tr w:rsidR="008F12DE" w:rsidRPr="00244375" w:rsidTr="00C278BC">
        <w:tc>
          <w:tcPr>
            <w:tcW w:w="2280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/>
              <w:rPr>
                <w:rFonts w:hint="eastAsia"/>
                <w:color w:val="000000"/>
                <w:sz w:val="20"/>
                <w:szCs w:val="20"/>
              </w:rPr>
            </w:pPr>
            <w:r w:rsidRPr="00244375">
              <w:rPr>
                <w:b/>
                <w:color w:val="000000"/>
                <w:sz w:val="20"/>
                <w:szCs w:val="20"/>
              </w:rPr>
              <w:t xml:space="preserve">Primers for binding site of: 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244375">
              <w:rPr>
                <w:b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557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244375">
              <w:rPr>
                <w:b/>
                <w:color w:val="000000"/>
                <w:sz w:val="20"/>
                <w:szCs w:val="20"/>
              </w:rPr>
              <w:t>Reverse</w:t>
            </w:r>
          </w:p>
        </w:tc>
      </w:tr>
      <w:tr w:rsidR="008F12DE" w:rsidRPr="00244375" w:rsidTr="00C278BC">
        <w:tc>
          <w:tcPr>
            <w:tcW w:w="2280" w:type="dxa"/>
            <w:shd w:val="clear" w:color="auto" w:fill="auto"/>
            <w:vAlign w:val="center"/>
          </w:tcPr>
          <w:p w:rsidR="008F12DE" w:rsidRPr="00244375" w:rsidRDefault="008F12DE" w:rsidP="00C278BC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p-smad1/5/9 on </w:t>
            </w:r>
            <w:r w:rsidRPr="002443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NX2</w:t>
            </w:r>
            <w:r w:rsidRPr="0024437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 promoter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GAACCCACACCGCTTCACCA</w:t>
            </w:r>
          </w:p>
        </w:tc>
        <w:tc>
          <w:tcPr>
            <w:tcW w:w="3557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TTTGATGAGGCCGACTGCCG</w:t>
            </w:r>
          </w:p>
        </w:tc>
      </w:tr>
      <w:tr w:rsidR="008F12DE" w:rsidRPr="00244375" w:rsidTr="00C278BC">
        <w:tc>
          <w:tcPr>
            <w:tcW w:w="2280" w:type="dxa"/>
            <w:shd w:val="clear" w:color="auto" w:fill="auto"/>
            <w:vAlign w:val="center"/>
          </w:tcPr>
          <w:p w:rsidR="008F12DE" w:rsidRPr="00244375" w:rsidRDefault="008F12DE" w:rsidP="00C278BC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p-p65 on </w:t>
            </w:r>
            <w:r w:rsidRPr="002443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NFATc1 </w:t>
            </w:r>
            <w:r w:rsidRPr="0024437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3513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CTTAGGTACCTGGTGCCGC</w:t>
            </w:r>
          </w:p>
        </w:tc>
        <w:tc>
          <w:tcPr>
            <w:tcW w:w="3557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CGCCGGCTTCCGAGTTTTA</w:t>
            </w:r>
          </w:p>
        </w:tc>
      </w:tr>
    </w:tbl>
    <w:p w:rsidR="008F12DE" w:rsidRPr="00244375" w:rsidRDefault="008F12DE" w:rsidP="008F12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12DE" w:rsidRPr="00244375" w:rsidRDefault="008F12DE" w:rsidP="008F12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F12DE" w:rsidRPr="00244375" w:rsidRDefault="008F12DE" w:rsidP="008F12D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4437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S3. </w:t>
      </w:r>
      <w:r w:rsidRPr="00244375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16S</w:t>
      </w:r>
      <w:r w:rsidRPr="0024437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244375">
        <w:rPr>
          <w:rFonts w:ascii="Times New Roman" w:hAnsi="Times New Roman" w:cs="Times New Roman"/>
          <w:b/>
          <w:color w:val="FF0000"/>
          <w:sz w:val="24"/>
          <w:szCs w:val="24"/>
          <w:u w:val="single"/>
        </w:rPr>
        <w:t>rRNA</w:t>
      </w:r>
      <w:r w:rsidRPr="0024437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primers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9"/>
        <w:gridCol w:w="3560"/>
        <w:gridCol w:w="3656"/>
      </w:tblGrid>
      <w:tr w:rsidR="008F12DE" w:rsidRPr="00244375" w:rsidTr="00C278BC">
        <w:tc>
          <w:tcPr>
            <w:tcW w:w="2311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565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479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verse</w:t>
            </w:r>
          </w:p>
        </w:tc>
      </w:tr>
      <w:tr w:rsidR="008F12DE" w:rsidRPr="00244375" w:rsidTr="00C278BC">
        <w:tc>
          <w:tcPr>
            <w:tcW w:w="2311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Universal</w:t>
            </w:r>
            <w:r w:rsidRPr="002443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16S</w:t>
            </w:r>
          </w:p>
        </w:tc>
        <w:tc>
          <w:tcPr>
            <w:tcW w:w="3565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CTACGGGNGGCWGCAG</w:t>
            </w:r>
          </w:p>
        </w:tc>
        <w:tc>
          <w:tcPr>
            <w:tcW w:w="3479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GACTACHVGGGTATCTAATCC</w:t>
            </w:r>
          </w:p>
        </w:tc>
      </w:tr>
      <w:tr w:rsidR="008F12DE" w:rsidRPr="00244375" w:rsidTr="00C278BC">
        <w:tc>
          <w:tcPr>
            <w:tcW w:w="2311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. pneumoniae 16S</w:t>
            </w:r>
          </w:p>
        </w:tc>
        <w:tc>
          <w:tcPr>
            <w:tcW w:w="3565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CGCAACTGACGAGTGTGAC</w:t>
            </w:r>
          </w:p>
        </w:tc>
        <w:tc>
          <w:tcPr>
            <w:tcW w:w="3479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GATCGCGACACCGAACTAAT</w:t>
            </w:r>
          </w:p>
        </w:tc>
      </w:tr>
      <w:tr w:rsidR="008F12DE" w:rsidRPr="00244375" w:rsidTr="00C278BC">
        <w:trPr>
          <w:trHeight w:val="539"/>
        </w:trPr>
        <w:tc>
          <w:tcPr>
            <w:tcW w:w="2311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. coli 16S</w:t>
            </w:r>
          </w:p>
        </w:tc>
        <w:tc>
          <w:tcPr>
            <w:tcW w:w="3565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CTCCTACGGGAGGCAGCAG</w:t>
            </w:r>
          </w:p>
        </w:tc>
        <w:tc>
          <w:tcPr>
            <w:tcW w:w="3479" w:type="dxa"/>
            <w:shd w:val="clear" w:color="auto" w:fill="auto"/>
            <w:vAlign w:val="center"/>
          </w:tcPr>
          <w:p w:rsidR="008F12DE" w:rsidRPr="00244375" w:rsidRDefault="008F12DE" w:rsidP="00C278BC">
            <w:pPr>
              <w:autoSpaceDE w:val="0"/>
              <w:autoSpaceDN w:val="0"/>
              <w:adjustRightInd w:val="0"/>
              <w:spacing w:before="120" w:after="120"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44375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GWATTACCGCGGCKGCTG</w:t>
            </w:r>
          </w:p>
        </w:tc>
      </w:tr>
    </w:tbl>
    <w:p w:rsidR="008F12DE" w:rsidRPr="00244375" w:rsidRDefault="008F12DE" w:rsidP="008F12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4375">
        <w:rPr>
          <w:rFonts w:ascii="Times New Roman" w:hAnsi="Times New Roman" w:cs="Times New Roman" w:hint="eastAsia"/>
          <w:sz w:val="24"/>
          <w:szCs w:val="24"/>
        </w:rPr>
        <w:t>N:</w:t>
      </w:r>
      <w:r w:rsidRPr="00244375">
        <w:rPr>
          <w:rFonts w:ascii="Times New Roman" w:hAnsi="Times New Roman" w:cs="Times New Roman"/>
          <w:sz w:val="24"/>
          <w:szCs w:val="24"/>
        </w:rPr>
        <w:t xml:space="preserve"> </w:t>
      </w:r>
      <w:r w:rsidRPr="00244375">
        <w:rPr>
          <w:rFonts w:ascii="Times New Roman" w:hAnsi="Times New Roman" w:cs="Times New Roman" w:hint="eastAsia"/>
          <w:sz w:val="24"/>
          <w:szCs w:val="24"/>
        </w:rPr>
        <w:t>A/T/G/C</w:t>
      </w:r>
      <w:r w:rsidRPr="00244375">
        <w:rPr>
          <w:rFonts w:ascii="Times New Roman" w:hAnsi="Times New Roman" w:cs="Times New Roman" w:hint="eastAsia"/>
          <w:sz w:val="24"/>
          <w:szCs w:val="24"/>
        </w:rPr>
        <w:tab/>
        <w:t>W: A/T</w:t>
      </w:r>
      <w:r w:rsidRPr="00244375">
        <w:rPr>
          <w:rFonts w:ascii="Times New Roman" w:hAnsi="Times New Roman" w:cs="Times New Roman" w:hint="eastAsia"/>
          <w:sz w:val="24"/>
          <w:szCs w:val="24"/>
        </w:rPr>
        <w:tab/>
        <w:t>H: A/C/T</w:t>
      </w:r>
      <w:r w:rsidRPr="00244375">
        <w:rPr>
          <w:rFonts w:ascii="Times New Roman" w:hAnsi="Times New Roman" w:cs="Times New Roman" w:hint="eastAsia"/>
          <w:sz w:val="24"/>
          <w:szCs w:val="24"/>
        </w:rPr>
        <w:tab/>
        <w:t>V:</w:t>
      </w:r>
      <w:r w:rsidRPr="00244375">
        <w:rPr>
          <w:rFonts w:ascii="Times New Roman" w:hAnsi="Times New Roman" w:cs="Times New Roman"/>
          <w:sz w:val="24"/>
          <w:szCs w:val="24"/>
        </w:rPr>
        <w:t xml:space="preserve"> </w:t>
      </w:r>
      <w:r w:rsidRPr="00244375">
        <w:rPr>
          <w:rFonts w:ascii="Times New Roman" w:hAnsi="Times New Roman" w:cs="Times New Roman" w:hint="eastAsia"/>
          <w:sz w:val="24"/>
          <w:szCs w:val="24"/>
        </w:rPr>
        <w:t>A/G/C</w:t>
      </w:r>
    </w:p>
    <w:p w:rsidR="008F12DE" w:rsidRPr="003A02F7" w:rsidRDefault="008F12DE" w:rsidP="008F12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4375">
        <w:rPr>
          <w:rFonts w:ascii="Times New Roman" w:hAnsi="Times New Roman" w:cs="Times New Roman" w:hint="eastAsia"/>
          <w:sz w:val="24"/>
          <w:szCs w:val="24"/>
        </w:rPr>
        <w:t>W: A/T</w:t>
      </w:r>
      <w:r w:rsidRPr="00244375">
        <w:rPr>
          <w:rFonts w:ascii="Times New Roman" w:hAnsi="Times New Roman" w:cs="Times New Roman" w:hint="eastAsia"/>
          <w:sz w:val="24"/>
          <w:szCs w:val="24"/>
        </w:rPr>
        <w:tab/>
        <w:t>K: G/T</w:t>
      </w:r>
    </w:p>
    <w:p w:rsidR="00947ACD" w:rsidRDefault="00947ACD"/>
    <w:sectPr w:rsidR="00947ACD" w:rsidSect="00244375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2808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7A5F" w:rsidRDefault="008F12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E7A5F" w:rsidRDefault="008F12D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2DE"/>
    <w:rsid w:val="00026EA0"/>
    <w:rsid w:val="000501B1"/>
    <w:rsid w:val="00056F53"/>
    <w:rsid w:val="000573E2"/>
    <w:rsid w:val="00062454"/>
    <w:rsid w:val="000B3DCB"/>
    <w:rsid w:val="000C26A2"/>
    <w:rsid w:val="000C2EF9"/>
    <w:rsid w:val="000C717B"/>
    <w:rsid w:val="000E0D11"/>
    <w:rsid w:val="00122935"/>
    <w:rsid w:val="00125B13"/>
    <w:rsid w:val="00127393"/>
    <w:rsid w:val="00127B9D"/>
    <w:rsid w:val="0013571D"/>
    <w:rsid w:val="00153218"/>
    <w:rsid w:val="00163450"/>
    <w:rsid w:val="001805AB"/>
    <w:rsid w:val="00181165"/>
    <w:rsid w:val="001938F7"/>
    <w:rsid w:val="00195CF2"/>
    <w:rsid w:val="001A299A"/>
    <w:rsid w:val="001D2B1A"/>
    <w:rsid w:val="00213E64"/>
    <w:rsid w:val="00214DCE"/>
    <w:rsid w:val="002331F4"/>
    <w:rsid w:val="00244524"/>
    <w:rsid w:val="00260454"/>
    <w:rsid w:val="00261D2A"/>
    <w:rsid w:val="00270CDC"/>
    <w:rsid w:val="00273BED"/>
    <w:rsid w:val="002932A9"/>
    <w:rsid w:val="00297FC8"/>
    <w:rsid w:val="002D20FA"/>
    <w:rsid w:val="002D48A5"/>
    <w:rsid w:val="002D5C57"/>
    <w:rsid w:val="002E049C"/>
    <w:rsid w:val="002E0C99"/>
    <w:rsid w:val="002E1640"/>
    <w:rsid w:val="00314D5D"/>
    <w:rsid w:val="00317A55"/>
    <w:rsid w:val="00344098"/>
    <w:rsid w:val="003461C3"/>
    <w:rsid w:val="003501A0"/>
    <w:rsid w:val="00353559"/>
    <w:rsid w:val="00357EDF"/>
    <w:rsid w:val="003A076A"/>
    <w:rsid w:val="003B27FF"/>
    <w:rsid w:val="003C2967"/>
    <w:rsid w:val="003C53DF"/>
    <w:rsid w:val="003E7374"/>
    <w:rsid w:val="003F0317"/>
    <w:rsid w:val="003F7F7C"/>
    <w:rsid w:val="004026D5"/>
    <w:rsid w:val="00416AF1"/>
    <w:rsid w:val="00433F4E"/>
    <w:rsid w:val="00455F8E"/>
    <w:rsid w:val="00494C4A"/>
    <w:rsid w:val="00495902"/>
    <w:rsid w:val="004B24F4"/>
    <w:rsid w:val="004B4640"/>
    <w:rsid w:val="004C4321"/>
    <w:rsid w:val="004C5CEA"/>
    <w:rsid w:val="004D357A"/>
    <w:rsid w:val="00503565"/>
    <w:rsid w:val="00505FC6"/>
    <w:rsid w:val="00525228"/>
    <w:rsid w:val="005475FB"/>
    <w:rsid w:val="00556FAA"/>
    <w:rsid w:val="005700D6"/>
    <w:rsid w:val="005A067F"/>
    <w:rsid w:val="005A5D4D"/>
    <w:rsid w:val="005B1CA8"/>
    <w:rsid w:val="005C0CE1"/>
    <w:rsid w:val="005D1497"/>
    <w:rsid w:val="005D1FFB"/>
    <w:rsid w:val="005D27B6"/>
    <w:rsid w:val="005E168E"/>
    <w:rsid w:val="005F6912"/>
    <w:rsid w:val="005F7149"/>
    <w:rsid w:val="006077FB"/>
    <w:rsid w:val="00627EAA"/>
    <w:rsid w:val="0063353C"/>
    <w:rsid w:val="00636CFB"/>
    <w:rsid w:val="00654C45"/>
    <w:rsid w:val="0066121B"/>
    <w:rsid w:val="0067098F"/>
    <w:rsid w:val="006A2A5A"/>
    <w:rsid w:val="006A3C03"/>
    <w:rsid w:val="006D7552"/>
    <w:rsid w:val="0072006C"/>
    <w:rsid w:val="00727649"/>
    <w:rsid w:val="00742FFA"/>
    <w:rsid w:val="007579F3"/>
    <w:rsid w:val="00762E0E"/>
    <w:rsid w:val="00782675"/>
    <w:rsid w:val="00786092"/>
    <w:rsid w:val="00792505"/>
    <w:rsid w:val="007A04A3"/>
    <w:rsid w:val="007B1850"/>
    <w:rsid w:val="007E25D9"/>
    <w:rsid w:val="007F3384"/>
    <w:rsid w:val="00806F3D"/>
    <w:rsid w:val="00811123"/>
    <w:rsid w:val="008374F7"/>
    <w:rsid w:val="00852992"/>
    <w:rsid w:val="008A60C9"/>
    <w:rsid w:val="008A7BD5"/>
    <w:rsid w:val="008F06AF"/>
    <w:rsid w:val="008F08A0"/>
    <w:rsid w:val="008F12DE"/>
    <w:rsid w:val="00901F9B"/>
    <w:rsid w:val="00924A11"/>
    <w:rsid w:val="00925A7B"/>
    <w:rsid w:val="00927E82"/>
    <w:rsid w:val="0093287B"/>
    <w:rsid w:val="00947ACD"/>
    <w:rsid w:val="00965C09"/>
    <w:rsid w:val="00973847"/>
    <w:rsid w:val="0098269B"/>
    <w:rsid w:val="00987878"/>
    <w:rsid w:val="009924A6"/>
    <w:rsid w:val="009A0B56"/>
    <w:rsid w:val="009D00A2"/>
    <w:rsid w:val="009E107E"/>
    <w:rsid w:val="009F3695"/>
    <w:rsid w:val="009F3EB6"/>
    <w:rsid w:val="009F5C3D"/>
    <w:rsid w:val="00A026BE"/>
    <w:rsid w:val="00A04DC2"/>
    <w:rsid w:val="00A265F7"/>
    <w:rsid w:val="00A50AFD"/>
    <w:rsid w:val="00A55974"/>
    <w:rsid w:val="00A63C91"/>
    <w:rsid w:val="00A84234"/>
    <w:rsid w:val="00AD1D1D"/>
    <w:rsid w:val="00AE0E61"/>
    <w:rsid w:val="00AF52AE"/>
    <w:rsid w:val="00B06515"/>
    <w:rsid w:val="00B460E7"/>
    <w:rsid w:val="00B5300C"/>
    <w:rsid w:val="00B60A47"/>
    <w:rsid w:val="00B6178C"/>
    <w:rsid w:val="00B725A0"/>
    <w:rsid w:val="00B80D4D"/>
    <w:rsid w:val="00B860EB"/>
    <w:rsid w:val="00BD459E"/>
    <w:rsid w:val="00BD55D7"/>
    <w:rsid w:val="00C26EC7"/>
    <w:rsid w:val="00C47C91"/>
    <w:rsid w:val="00CD072E"/>
    <w:rsid w:val="00D07FB6"/>
    <w:rsid w:val="00D266FC"/>
    <w:rsid w:val="00D275AF"/>
    <w:rsid w:val="00D57510"/>
    <w:rsid w:val="00D71450"/>
    <w:rsid w:val="00D81CD4"/>
    <w:rsid w:val="00D849F9"/>
    <w:rsid w:val="00D85991"/>
    <w:rsid w:val="00D862B5"/>
    <w:rsid w:val="00D92BCF"/>
    <w:rsid w:val="00DE0C58"/>
    <w:rsid w:val="00E132F8"/>
    <w:rsid w:val="00E45466"/>
    <w:rsid w:val="00E54BEA"/>
    <w:rsid w:val="00E61F13"/>
    <w:rsid w:val="00E64FE7"/>
    <w:rsid w:val="00E67A88"/>
    <w:rsid w:val="00E70C60"/>
    <w:rsid w:val="00E73E9A"/>
    <w:rsid w:val="00E835F0"/>
    <w:rsid w:val="00E84E49"/>
    <w:rsid w:val="00E91DB5"/>
    <w:rsid w:val="00EB4C7C"/>
    <w:rsid w:val="00EE3B4D"/>
    <w:rsid w:val="00EE43D2"/>
    <w:rsid w:val="00EE5392"/>
    <w:rsid w:val="00F0644F"/>
    <w:rsid w:val="00F12A50"/>
    <w:rsid w:val="00F176AE"/>
    <w:rsid w:val="00F51CF4"/>
    <w:rsid w:val="00F61C08"/>
    <w:rsid w:val="00F735AF"/>
    <w:rsid w:val="00F92182"/>
    <w:rsid w:val="00F92D61"/>
    <w:rsid w:val="00F93773"/>
    <w:rsid w:val="00FC3418"/>
    <w:rsid w:val="00FC5F6C"/>
    <w:rsid w:val="00FD1298"/>
    <w:rsid w:val="00FD3E8E"/>
    <w:rsid w:val="00FD7CC1"/>
    <w:rsid w:val="00FE3386"/>
    <w:rsid w:val="00FF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B42416-0498-4D72-8B5D-0BDF9C1DA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12D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F12DE"/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1-12-09T13:21:00Z</dcterms:created>
  <dcterms:modified xsi:type="dcterms:W3CDTF">2021-12-09T13:21:00Z</dcterms:modified>
</cp:coreProperties>
</file>